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099" w:type="dxa"/>
        <w:tblLook w:val="04A0" w:firstRow="1" w:lastRow="0" w:firstColumn="1" w:lastColumn="0" w:noHBand="0" w:noVBand="1"/>
      </w:tblPr>
      <w:tblGrid>
        <w:gridCol w:w="2951"/>
        <w:gridCol w:w="1260"/>
        <w:gridCol w:w="1260"/>
        <w:gridCol w:w="1328"/>
        <w:gridCol w:w="1260"/>
        <w:gridCol w:w="1260"/>
        <w:gridCol w:w="1260"/>
        <w:gridCol w:w="1260"/>
        <w:gridCol w:w="1260"/>
      </w:tblGrid>
      <w:tr w:rsidR="00C97E9C" w:rsidRPr="00C97E9C" w14:paraId="72C654E2" w14:textId="77777777" w:rsidTr="00717049">
        <w:trPr>
          <w:trHeight w:val="276"/>
        </w:trPr>
        <w:tc>
          <w:tcPr>
            <w:tcW w:w="2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7AFB" w14:textId="372B2724" w:rsidR="0021070A" w:rsidRPr="00C97E9C" w:rsidRDefault="00F83E70" w:rsidP="0021070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bookmarkStart w:id="0" w:name="_Hlk89291668"/>
            <w:r w:rsidRPr="00C97E9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F65A" w14:textId="68607D28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T</w:t>
            </w:r>
            <w:r w:rsidRPr="00C97E9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ota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CE9C" w14:textId="3272EFA3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Blood culture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106F" w14:textId="487275A5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sputum cultur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6364" w14:textId="395AC8E6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Urine cultur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D0D8" w14:textId="3A18F30E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95F6" w14:textId="7A2C916F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blood </w:t>
            </w:r>
            <w:r w:rsidRPr="00C97E9C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vs</w:t>
            </w:r>
            <w:r w:rsidRPr="00C97E9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 sputu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A747" w14:textId="5E99D8C0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blood </w:t>
            </w:r>
            <w:r w:rsidRPr="00C97E9C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vs</w:t>
            </w:r>
            <w:r w:rsidRPr="00C97E9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 urin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2F60" w14:textId="2CAB502C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sputum </w:t>
            </w:r>
            <w:r w:rsidRPr="00C97E9C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vs</w:t>
            </w:r>
            <w:r w:rsidRPr="00C97E9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 urine</w:t>
            </w:r>
          </w:p>
        </w:tc>
      </w:tr>
      <w:tr w:rsidR="00C97E9C" w:rsidRPr="00C97E9C" w14:paraId="6E134F35" w14:textId="77777777" w:rsidTr="00717049">
        <w:trPr>
          <w:trHeight w:val="276"/>
        </w:trPr>
        <w:tc>
          <w:tcPr>
            <w:tcW w:w="2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3483B" w14:textId="77777777" w:rsidR="0021070A" w:rsidRPr="00C97E9C" w:rsidRDefault="0021070A" w:rsidP="002107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6C917" w14:textId="443F0C06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N=14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D400A" w14:textId="0DA6CBFA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N=35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E7A73" w14:textId="3F7E98FD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N=4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C7E2B" w14:textId="3DAB4C1D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N=6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12324" w14:textId="6F93C395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E0F18" w14:textId="12C31D2C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5DEAA" w14:textId="3B83E605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BFC85" w14:textId="4E1C19B8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</w:tr>
      <w:tr w:rsidR="00C97E9C" w:rsidRPr="00C97E9C" w14:paraId="2D89D3CA" w14:textId="77777777" w:rsidTr="00717049">
        <w:trPr>
          <w:trHeight w:val="276"/>
        </w:trPr>
        <w:tc>
          <w:tcPr>
            <w:tcW w:w="2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9CBC" w14:textId="75E5F560" w:rsidR="0021070A" w:rsidRPr="00C97E9C" w:rsidRDefault="00717049" w:rsidP="002107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Age</w:t>
            </w: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years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DB7F" w14:textId="7777777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7.0 [54.0;78.0]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7312" w14:textId="7777777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4.0 [52.0;77.0]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74DE" w14:textId="7777777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4.0 [50.0;76.0]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6841" w14:textId="7777777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1.0 [59.0;79.0]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45E8" w14:textId="3265C81E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82E9" w14:textId="7777777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163D" w14:textId="7168CC38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EF2F" w14:textId="39FFCAEC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C97E9C" w:rsidRPr="00C97E9C" w14:paraId="33402E40" w14:textId="77777777" w:rsidTr="00717049">
        <w:trPr>
          <w:trHeight w:val="276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AD93" w14:textId="0AED0390" w:rsidR="0021070A" w:rsidRPr="00C97E9C" w:rsidRDefault="0021070A" w:rsidP="002107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end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94ED" w14:textId="2518A27E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2E9A" w14:textId="3D1E7EAF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9001" w14:textId="55EEE148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49D5" w14:textId="48455B9A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578E" w14:textId="225D2FF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C100" w14:textId="7777777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CB61" w14:textId="7777777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32C9" w14:textId="35228551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C97E9C" w:rsidRPr="00C97E9C" w14:paraId="4F243E4F" w14:textId="77777777" w:rsidTr="00717049">
        <w:trPr>
          <w:trHeight w:val="276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0FF0" w14:textId="41AE690E" w:rsidR="0021070A" w:rsidRPr="00C97E9C" w:rsidRDefault="0021070A" w:rsidP="002107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F</w:t>
            </w:r>
            <w:r w:rsidRPr="00C97E9C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36FD" w14:textId="141085E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66 (45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68B7" w14:textId="2E569B8E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8 (44.3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2866" w14:textId="7E875AE3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8 (37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8487" w14:textId="6184D020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0 (52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2714" w14:textId="3F31443A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03CF" w14:textId="60132E6C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D200" w14:textId="5AE8DEC4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0D84" w14:textId="32B6F6DF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C97E9C" w:rsidRPr="00C97E9C" w14:paraId="1D3BF948" w14:textId="77777777" w:rsidTr="00717049">
        <w:trPr>
          <w:trHeight w:val="276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4496" w14:textId="34F7D153" w:rsidR="0021070A" w:rsidRPr="00C97E9C" w:rsidRDefault="0021070A" w:rsidP="002107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1598" w14:textId="45C154BE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93 (54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3FA8" w14:textId="46095B05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9 (55.7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0F42" w14:textId="3D657170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9 (62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414D" w14:textId="4279A5EC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5 (47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F739" w14:textId="4FDF2E44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0DC9" w14:textId="3FFED73F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CE2E" w14:textId="2E945EFC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A5B6" w14:textId="0D0CADE3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C97E9C" w:rsidRPr="00C97E9C" w14:paraId="2F74F089" w14:textId="77777777" w:rsidTr="00717049">
        <w:trPr>
          <w:trHeight w:val="276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018C" w14:textId="77777777" w:rsidR="0021070A" w:rsidRPr="00C97E9C" w:rsidRDefault="0021070A" w:rsidP="002107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M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08C9" w14:textId="7777777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.3 [23.6;33.3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F850" w14:textId="7777777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.1 [24.2;33.8]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E11E" w14:textId="7777777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.6 [23.0;31.8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FD62" w14:textId="7777777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.9 [23.7;34.3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8F5C" w14:textId="7777777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B8CD" w14:textId="7777777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7E64" w14:textId="7777777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AE13" w14:textId="7777777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6</w:t>
            </w:r>
          </w:p>
        </w:tc>
      </w:tr>
      <w:tr w:rsidR="00C97E9C" w:rsidRPr="00C97E9C" w14:paraId="64EBAFCF" w14:textId="77777777" w:rsidTr="00717049">
        <w:trPr>
          <w:trHeight w:val="276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DE02" w14:textId="356BD01F" w:rsidR="0021070A" w:rsidRPr="00C97E9C" w:rsidRDefault="0021070A" w:rsidP="002107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mok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A60D" w14:textId="160655FD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3 (11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2AD2" w14:textId="61EB349E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9 (10.9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9BEC" w14:textId="3AFE2096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1 (14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7A35" w14:textId="02328DB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3 (8.7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3C6A" w14:textId="68734792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7D69" w14:textId="298D9EAF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E2E2" w14:textId="390D669B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EBB7" w14:textId="522629A4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6</w:t>
            </w:r>
          </w:p>
        </w:tc>
      </w:tr>
      <w:tr w:rsidR="00C97E9C" w:rsidRPr="00C97E9C" w14:paraId="0D7611B8" w14:textId="77777777" w:rsidTr="00717049">
        <w:trPr>
          <w:trHeight w:val="276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F13D" w14:textId="3D4823FE" w:rsidR="0021070A" w:rsidRPr="00C97E9C" w:rsidRDefault="0021070A" w:rsidP="002107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Alcoh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9843" w14:textId="48D6C7C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4 (9.8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19C8" w14:textId="07C79AA0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3 (9.24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E685" w14:textId="47272D46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0 (12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667D" w14:textId="45A2624F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1 (8.4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B202" w14:textId="01A24825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E672" w14:textId="49B665F1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7695" w14:textId="7571B8B9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23CC" w14:textId="26C88546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73</w:t>
            </w:r>
          </w:p>
        </w:tc>
      </w:tr>
      <w:tr w:rsidR="00C97E9C" w:rsidRPr="00C97E9C" w14:paraId="588D78E3" w14:textId="77777777" w:rsidTr="00717049">
        <w:trPr>
          <w:trHeight w:val="276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1B23" w14:textId="52FB9532" w:rsidR="0021070A" w:rsidRPr="00C97E9C" w:rsidRDefault="0021070A" w:rsidP="002107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asopress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E90E" w14:textId="1E741AE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73 (59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81AC" w14:textId="07B84ADA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7 (60.8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772D" w14:textId="08603563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0 (54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F56D" w14:textId="31A61123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86 (63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4F03" w14:textId="4AEC2DE0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D5AC" w14:textId="61A8D31F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E813" w14:textId="24B849EB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EA69" w14:textId="4CF8874D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5</w:t>
            </w:r>
          </w:p>
        </w:tc>
      </w:tr>
      <w:tr w:rsidR="00C97E9C" w:rsidRPr="00C97E9C" w14:paraId="32907179" w14:textId="77777777" w:rsidTr="00717049">
        <w:trPr>
          <w:trHeight w:val="276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B03D" w14:textId="42907732" w:rsidR="0021070A" w:rsidRPr="00C97E9C" w:rsidRDefault="00A84270" w:rsidP="002107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SOFA sc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F9FE" w14:textId="7777777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00 [5.00;11.0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49FC" w14:textId="7777777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.00 [6.00;12.0]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11AE" w14:textId="7777777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00 [6.00;11.0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FE7A" w14:textId="7777777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00 [5.00;11.0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65FD" w14:textId="33760B08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6250" w14:textId="7777777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9B3D" w14:textId="46750018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3686" w14:textId="7777777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9</w:t>
            </w:r>
          </w:p>
        </w:tc>
      </w:tr>
      <w:tr w:rsidR="00C97E9C" w:rsidRPr="00C97E9C" w14:paraId="612BB977" w14:textId="77777777" w:rsidTr="00717049">
        <w:trPr>
          <w:trHeight w:val="276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EAAC" w14:textId="02B7D7B4" w:rsidR="0021070A" w:rsidRPr="00C97E9C" w:rsidRDefault="00B5355C" w:rsidP="002107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APSIII sc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BFC6" w14:textId="7777777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3.0 [46.0;85.0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C900" w14:textId="7777777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8.0 [52.0;92.0]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D614" w14:textId="7777777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5.0 [48.0;85.0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5EEA" w14:textId="7777777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0.0 [40.0;81.0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D979" w14:textId="15AAD531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FD12" w14:textId="7777777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6B7D" w14:textId="787AB06D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6CFB" w14:textId="7777777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7</w:t>
            </w:r>
          </w:p>
        </w:tc>
      </w:tr>
      <w:tr w:rsidR="00C97E9C" w:rsidRPr="00C97E9C" w14:paraId="76A060C4" w14:textId="77777777" w:rsidTr="00717049">
        <w:trPr>
          <w:trHeight w:val="276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F3BA" w14:textId="71278878" w:rsidR="0021070A" w:rsidRPr="00C97E9C" w:rsidRDefault="00B5355C" w:rsidP="002107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KI sta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1D2F" w14:textId="15CF4AC0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5C28" w14:textId="4C7352AF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3A55" w14:textId="7F37E07B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9383" w14:textId="1DABD7E1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F11D" w14:textId="7777777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CE5B" w14:textId="7777777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7DAF" w14:textId="7777777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6988" w14:textId="7777777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69</w:t>
            </w:r>
          </w:p>
        </w:tc>
      </w:tr>
      <w:tr w:rsidR="00C97E9C" w:rsidRPr="00C97E9C" w14:paraId="2DEA1617" w14:textId="77777777" w:rsidTr="00717049">
        <w:trPr>
          <w:trHeight w:val="276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41A8" w14:textId="77777777" w:rsidR="0021070A" w:rsidRPr="00C97E9C" w:rsidRDefault="0021070A" w:rsidP="002107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86A5" w14:textId="74D916DA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6 (20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661F" w14:textId="2E66CF95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8 (19.0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9FAF" w14:textId="72086BBE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3 (22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D00B" w14:textId="34CEA55E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5 (19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1D2C" w14:textId="76AAE302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FF66" w14:textId="14D3B818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9A70" w14:textId="194A27A5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7EE0" w14:textId="4CDF9DE3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C97E9C" w:rsidRPr="00C97E9C" w14:paraId="1974D32D" w14:textId="77777777" w:rsidTr="00717049">
        <w:trPr>
          <w:trHeight w:val="276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4B79" w14:textId="77777777" w:rsidR="0021070A" w:rsidRPr="00C97E9C" w:rsidRDefault="0021070A" w:rsidP="002107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0FA4" w14:textId="05D369E8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88 (47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C046" w14:textId="07F034FE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4 (40.3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1206" w14:textId="6601A5F8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3 (48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4CCA" w14:textId="53F46EF5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1 (49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CEB4" w14:textId="635197A0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A9C1" w14:textId="4C32C12C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2D33" w14:textId="52298BFA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E06F" w14:textId="1EEBCB3E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C97E9C" w:rsidRPr="00C97E9C" w14:paraId="196BBD54" w14:textId="77777777" w:rsidTr="00717049">
        <w:trPr>
          <w:trHeight w:val="276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1873" w14:textId="77777777" w:rsidR="0021070A" w:rsidRPr="00C97E9C" w:rsidRDefault="0021070A" w:rsidP="002107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C8F8" w14:textId="0726F605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75 (32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C018" w14:textId="59F433E6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5 (40.6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FEB5" w14:textId="7A9856A2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1 (28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431E" w14:textId="62E6FFB6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 (31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95D0" w14:textId="52ECD204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2415" w14:textId="6241C8AE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F319" w14:textId="10BCA443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EC23" w14:textId="2FF66B25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C97E9C" w:rsidRPr="00C97E9C" w14:paraId="7EF13C05" w14:textId="77777777" w:rsidTr="00717049">
        <w:trPr>
          <w:trHeight w:val="276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0FB0" w14:textId="751880FD" w:rsidR="0021070A" w:rsidRPr="00C97E9C" w:rsidRDefault="003C6BB9" w:rsidP="002107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ronic pulmonary disea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BFE2" w14:textId="7617FFCB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7 (33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1EFC" w14:textId="1C2FDAD2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3 (26.1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9A3D" w14:textId="26D67A73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 (38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F732" w14:textId="48013192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3 (33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F542" w14:textId="70D79044" w:rsidR="0021070A" w:rsidRPr="00C97E9C" w:rsidRDefault="003C6BB9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B261" w14:textId="18C685EE" w:rsidR="0021070A" w:rsidRPr="00C97E9C" w:rsidRDefault="003C6BB9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FF11" w14:textId="130CAD71" w:rsidR="0021070A" w:rsidRPr="00C97E9C" w:rsidRDefault="003C6BB9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021F" w14:textId="68668172" w:rsidR="0021070A" w:rsidRPr="00C97E9C" w:rsidRDefault="003C6BB9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06</w:t>
            </w:r>
          </w:p>
        </w:tc>
      </w:tr>
      <w:tr w:rsidR="00C97E9C" w:rsidRPr="00C97E9C" w14:paraId="1AA08394" w14:textId="77777777" w:rsidTr="00717049">
        <w:trPr>
          <w:trHeight w:val="276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7A85" w14:textId="7E3563C9" w:rsidR="0021070A" w:rsidRPr="00C97E9C" w:rsidRDefault="003C6BB9" w:rsidP="002107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A</w:t>
            </w: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288C" w14:textId="4BF1E23B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 (1.3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2972" w14:textId="7FB4EF0F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 (1.40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E928" w14:textId="5EBD14B4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 (1.8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8F5B" w14:textId="4C98B03F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 (0.8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5826" w14:textId="18AE375B" w:rsidR="0021070A" w:rsidRPr="00C97E9C" w:rsidRDefault="003C6BB9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6539" w14:textId="6E8E690F" w:rsidR="0021070A" w:rsidRPr="00C97E9C" w:rsidRDefault="003C6BB9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171E" w14:textId="68615DD5" w:rsidR="0021070A" w:rsidRPr="00C97E9C" w:rsidRDefault="003C6BB9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CAD1" w14:textId="7A59981B" w:rsidR="0021070A" w:rsidRPr="00C97E9C" w:rsidRDefault="003C6BB9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12</w:t>
            </w:r>
          </w:p>
        </w:tc>
      </w:tr>
      <w:tr w:rsidR="00C97E9C" w:rsidRPr="00C97E9C" w14:paraId="3F2592A6" w14:textId="77777777" w:rsidTr="00717049">
        <w:trPr>
          <w:trHeight w:val="276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D888" w14:textId="68BBB063" w:rsidR="0021070A" w:rsidRPr="00C97E9C" w:rsidRDefault="003C6BB9" w:rsidP="002107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BD97" w14:textId="143B2890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00 (48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F7B6" w14:textId="7625D2E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4 (45.9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E141" w14:textId="692C2ED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0 (46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2FD0" w14:textId="2FE47344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6 (50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170E" w14:textId="6A26CE9E" w:rsidR="0021070A" w:rsidRPr="00C97E9C" w:rsidRDefault="003C6BB9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3B6C" w14:textId="6DD17836" w:rsidR="0021070A" w:rsidRPr="00C97E9C" w:rsidRDefault="003C6BB9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4EB7" w14:textId="17FD9047" w:rsidR="0021070A" w:rsidRPr="00C97E9C" w:rsidRDefault="003C6BB9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89F6" w14:textId="7594B38E" w:rsidR="0021070A" w:rsidRPr="00C97E9C" w:rsidRDefault="003C6BB9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78</w:t>
            </w:r>
          </w:p>
        </w:tc>
      </w:tr>
      <w:tr w:rsidR="00C97E9C" w:rsidRPr="00C97E9C" w14:paraId="117C0778" w14:textId="77777777" w:rsidTr="00717049">
        <w:trPr>
          <w:trHeight w:val="276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F01F" w14:textId="37E64C32" w:rsidR="0021070A" w:rsidRPr="00C97E9C" w:rsidRDefault="003C6BB9" w:rsidP="002107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eart fail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CA9A" w14:textId="31A0A945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9 (13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3ACF" w14:textId="0CB46D54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1 (17.1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C7E7" w14:textId="38A815ED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1 (10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C54E" w14:textId="64A041A3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7 (14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19BF" w14:textId="7302F4C3" w:rsidR="0021070A" w:rsidRPr="00C97E9C" w:rsidRDefault="003C6BB9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C17A" w14:textId="5374C1EB" w:rsidR="0021070A" w:rsidRPr="00C97E9C" w:rsidRDefault="003C6BB9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405B" w14:textId="41402F8F" w:rsidR="0021070A" w:rsidRPr="00C97E9C" w:rsidRDefault="003C6BB9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D780" w14:textId="566D5CF6" w:rsidR="0021070A" w:rsidRPr="00C97E9C" w:rsidRDefault="003C6BB9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74</w:t>
            </w:r>
          </w:p>
        </w:tc>
      </w:tr>
      <w:tr w:rsidR="00C97E9C" w:rsidRPr="00C97E9C" w14:paraId="37B0C025" w14:textId="77777777" w:rsidTr="00717049">
        <w:trPr>
          <w:trHeight w:val="276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6FFD" w14:textId="1BB5412D" w:rsidR="0021070A" w:rsidRPr="00C97E9C" w:rsidRDefault="003C6BB9" w:rsidP="002107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iabetes without c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17F3" w14:textId="1A67F64F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80 (26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935B" w14:textId="1D9B1951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6 (26.9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C7E0" w14:textId="0A90CA74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9 (21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B098" w14:textId="562B5599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5 (28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975B" w14:textId="577FC318" w:rsidR="0021070A" w:rsidRPr="00C97E9C" w:rsidRDefault="003C6BB9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3355" w14:textId="5B6C5ADD" w:rsidR="0021070A" w:rsidRPr="00C97E9C" w:rsidRDefault="003C6BB9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2357" w14:textId="66E6C6BF" w:rsidR="0021070A" w:rsidRPr="00C97E9C" w:rsidRDefault="003C6BB9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83D0" w14:textId="3E636DE5" w:rsidR="0021070A" w:rsidRPr="00C97E9C" w:rsidRDefault="003C6BB9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</w:t>
            </w:r>
          </w:p>
        </w:tc>
      </w:tr>
      <w:tr w:rsidR="00C97E9C" w:rsidRPr="00C97E9C" w14:paraId="59DFC983" w14:textId="77777777" w:rsidTr="00717049">
        <w:trPr>
          <w:trHeight w:val="276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1146" w14:textId="742FD351" w:rsidR="0021070A" w:rsidRPr="00C97E9C" w:rsidRDefault="002B76E5" w:rsidP="002107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iabetes with c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A2D6" w14:textId="31D73BAF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5 (9.2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E7F9" w14:textId="502ECAE4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7 (10.4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1B97" w14:textId="2AC00AA8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 (5.8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4B6B" w14:textId="6B1D83E8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9 (11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205C" w14:textId="665A424E" w:rsidR="0021070A" w:rsidRPr="00C97E9C" w:rsidRDefault="002B76E5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571D" w14:textId="2FAEA140" w:rsidR="0021070A" w:rsidRPr="00C97E9C" w:rsidRDefault="002B76E5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F0BE" w14:textId="596CD1D7" w:rsidR="0021070A" w:rsidRPr="00C97E9C" w:rsidRDefault="002B76E5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7095" w14:textId="3EBB0AC9" w:rsidR="0021070A" w:rsidRPr="00C97E9C" w:rsidRDefault="002B76E5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5</w:t>
            </w:r>
          </w:p>
        </w:tc>
      </w:tr>
      <w:tr w:rsidR="00C97E9C" w:rsidRPr="00C97E9C" w14:paraId="48540716" w14:textId="77777777" w:rsidTr="00717049">
        <w:trPr>
          <w:trHeight w:val="276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E3B82" w14:textId="1B71D779" w:rsidR="00625FC0" w:rsidRPr="00C97E9C" w:rsidRDefault="00625FC0" w:rsidP="002107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reatinine (IQR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DA86B" w14:textId="6ACE3F8F" w:rsidR="00625FC0" w:rsidRPr="00C97E9C" w:rsidRDefault="00625FC0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2 [0.8;2.0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2E192" w14:textId="4365ACA1" w:rsidR="00625FC0" w:rsidRPr="00C97E9C" w:rsidRDefault="00625FC0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4 [1.0;2.4]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46990" w14:textId="490EFD7C" w:rsidR="00625FC0" w:rsidRPr="00C97E9C" w:rsidRDefault="00625FC0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 [0.8;1.7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2BD1C" w14:textId="79CD9F54" w:rsidR="00625FC0" w:rsidRPr="00C97E9C" w:rsidRDefault="00625FC0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2 [0.9;2.0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DC87D" w14:textId="63BF00F5" w:rsidR="00625FC0" w:rsidRPr="00C97E9C" w:rsidRDefault="00625FC0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16423" w14:textId="7022EF42" w:rsidR="00625FC0" w:rsidRPr="00C97E9C" w:rsidRDefault="00625FC0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B6ECD" w14:textId="39BA9497" w:rsidR="00625FC0" w:rsidRPr="00C97E9C" w:rsidRDefault="00625FC0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69161" w14:textId="086FA9B1" w:rsidR="00625FC0" w:rsidRPr="00C97E9C" w:rsidRDefault="00625FC0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1</w:t>
            </w:r>
          </w:p>
        </w:tc>
      </w:tr>
      <w:tr w:rsidR="00C97E9C" w:rsidRPr="00C97E9C" w14:paraId="44CE130A" w14:textId="77777777" w:rsidTr="00717049">
        <w:trPr>
          <w:trHeight w:val="276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69EE0" w14:textId="4948A0BC" w:rsidR="00625FC0" w:rsidRPr="00C97E9C" w:rsidRDefault="00625FC0" w:rsidP="002107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rea nitrogen (IQR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9D530" w14:textId="2372F264" w:rsidR="00625FC0" w:rsidRPr="00C97E9C" w:rsidRDefault="00625FC0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.0 [17.0;46.0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455CC" w14:textId="7CAE2DB0" w:rsidR="00625FC0" w:rsidRPr="00C97E9C" w:rsidRDefault="00625FC0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.0 [18.0;50.0]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C5844" w14:textId="409AF166" w:rsidR="00625FC0" w:rsidRPr="00C97E9C" w:rsidRDefault="00625FC0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0 [15.0;42.0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2E46B" w14:textId="262E6BF2" w:rsidR="00625FC0" w:rsidRPr="00C97E9C" w:rsidRDefault="00625FC0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.0 [17.0;46.0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1D429" w14:textId="026138C5" w:rsidR="00625FC0" w:rsidRPr="00C97E9C" w:rsidRDefault="00625FC0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4E2F6" w14:textId="66CB996F" w:rsidR="00625FC0" w:rsidRPr="00C97E9C" w:rsidRDefault="00625FC0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3EECE" w14:textId="665E37D2" w:rsidR="00625FC0" w:rsidRPr="00C97E9C" w:rsidRDefault="00625FC0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D1CFD" w14:textId="09ACF234" w:rsidR="00625FC0" w:rsidRPr="00C97E9C" w:rsidRDefault="00625FC0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5</w:t>
            </w:r>
          </w:p>
        </w:tc>
      </w:tr>
      <w:tr w:rsidR="00C97E9C" w:rsidRPr="00C97E9C" w14:paraId="1F5F31FE" w14:textId="77777777" w:rsidTr="00717049">
        <w:trPr>
          <w:trHeight w:val="276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CED7D" w14:textId="1A52F319" w:rsidR="00625FC0" w:rsidRPr="00C97E9C" w:rsidRDefault="00625FC0" w:rsidP="002107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actate (IQR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FA363" w14:textId="5B33C9F7" w:rsidR="00625FC0" w:rsidRPr="00C97E9C" w:rsidRDefault="00625FC0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5 [1.6;4.0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BD1AC" w14:textId="3173F11B" w:rsidR="00625FC0" w:rsidRPr="00C97E9C" w:rsidRDefault="00625FC0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6 [1.6;4.9]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7A2FB" w14:textId="21AB2503" w:rsidR="00625FC0" w:rsidRPr="00C97E9C" w:rsidRDefault="00625FC0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3 [1.5;3.7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43574" w14:textId="04929AAC" w:rsidR="00625FC0" w:rsidRPr="00C97E9C" w:rsidRDefault="00625FC0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5 [1.8;3.9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35472" w14:textId="611141A8" w:rsidR="00625FC0" w:rsidRPr="00C97E9C" w:rsidRDefault="00625FC0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B60D3" w14:textId="56A1EA23" w:rsidR="00625FC0" w:rsidRPr="00C97E9C" w:rsidRDefault="00625FC0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E361A" w14:textId="25659D40" w:rsidR="00625FC0" w:rsidRPr="00C97E9C" w:rsidRDefault="00625FC0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E46CF" w14:textId="177DFB37" w:rsidR="00625FC0" w:rsidRPr="00C97E9C" w:rsidRDefault="00625FC0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22</w:t>
            </w:r>
          </w:p>
        </w:tc>
      </w:tr>
      <w:tr w:rsidR="00C97E9C" w:rsidRPr="00C97E9C" w14:paraId="6B49EADE" w14:textId="77777777" w:rsidTr="00717049">
        <w:trPr>
          <w:trHeight w:val="276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947B1" w14:textId="1E7DC014" w:rsidR="00625FC0" w:rsidRPr="00C97E9C" w:rsidRDefault="00625FC0" w:rsidP="002107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Glucose (IQR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00526" w14:textId="6C52091A" w:rsidR="00625FC0" w:rsidRPr="00C97E9C" w:rsidRDefault="00625FC0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3.0 [122.0;209.0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27751" w14:textId="7D32F6CD" w:rsidR="00625FC0" w:rsidRPr="00C97E9C" w:rsidRDefault="00932DFE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9.0 [126.0;221.0]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849A7" w14:textId="642CBC96" w:rsidR="00625FC0" w:rsidRPr="00C97E9C" w:rsidRDefault="00932DFE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6.0 [126.0;207.0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E3C5F" w14:textId="761DC0CF" w:rsidR="00625FC0" w:rsidRPr="00C97E9C" w:rsidRDefault="00932DFE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6.0 [118.0;206.0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EE4E7" w14:textId="144AF1B8" w:rsidR="00625FC0" w:rsidRPr="00C97E9C" w:rsidRDefault="00932DFE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023F9" w14:textId="0E18CA63" w:rsidR="00625FC0" w:rsidRPr="00C97E9C" w:rsidRDefault="00932DFE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0C7D1" w14:textId="23E9A12F" w:rsidR="00625FC0" w:rsidRPr="00C97E9C" w:rsidRDefault="00932DFE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E9E41" w14:textId="3B067C70" w:rsidR="00625FC0" w:rsidRPr="00C97E9C" w:rsidRDefault="00932DFE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1</w:t>
            </w:r>
          </w:p>
        </w:tc>
      </w:tr>
      <w:tr w:rsidR="00C97E9C" w:rsidRPr="00C97E9C" w14:paraId="529267FB" w14:textId="77777777" w:rsidTr="00717049">
        <w:trPr>
          <w:trHeight w:val="276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988EF" w14:textId="062F649C" w:rsidR="00625FC0" w:rsidRPr="00C97E9C" w:rsidRDefault="00625FC0" w:rsidP="002107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nion gap (IQR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70A45" w14:textId="780B330B" w:rsidR="00625FC0" w:rsidRPr="00C97E9C" w:rsidRDefault="00932DFE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.0 [14.0;20.0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1E3EA" w14:textId="2568574E" w:rsidR="00625FC0" w:rsidRPr="00C97E9C" w:rsidRDefault="00932DFE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.0 [15.0;20.0]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16299" w14:textId="3C95ABC4" w:rsidR="00625FC0" w:rsidRPr="00C97E9C" w:rsidRDefault="00932DFE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.0 [14.0;19.0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05236" w14:textId="5F7B0344" w:rsidR="00625FC0" w:rsidRPr="00C97E9C" w:rsidRDefault="00932DFE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.0 [14.0;19.0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EB829" w14:textId="114FCECC" w:rsidR="00625FC0" w:rsidRPr="00C97E9C" w:rsidRDefault="00932DFE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BCEDF" w14:textId="51B95683" w:rsidR="00625FC0" w:rsidRPr="00C97E9C" w:rsidRDefault="00932DFE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BE98C" w14:textId="398C6380" w:rsidR="00625FC0" w:rsidRPr="00C97E9C" w:rsidRDefault="00932DFE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B83F7" w14:textId="282D2E46" w:rsidR="00625FC0" w:rsidRPr="00C97E9C" w:rsidRDefault="00932DFE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89</w:t>
            </w:r>
          </w:p>
        </w:tc>
      </w:tr>
      <w:tr w:rsidR="00C97E9C" w:rsidRPr="00C97E9C" w14:paraId="56FD27F3" w14:textId="77777777" w:rsidTr="00717049">
        <w:trPr>
          <w:trHeight w:val="276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F2674" w14:textId="6C952691" w:rsidR="00625FC0" w:rsidRPr="00C97E9C" w:rsidRDefault="00625FC0" w:rsidP="002107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pithelial cells (IQR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303EA" w14:textId="594B2B75" w:rsidR="00625FC0" w:rsidRPr="00C97E9C" w:rsidRDefault="00932DFE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3 (16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9DE54" w14:textId="46B8E20A" w:rsidR="00625FC0" w:rsidRPr="00C97E9C" w:rsidRDefault="00932DFE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1 (17.1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330CE" w14:textId="15E06A25" w:rsidR="00625FC0" w:rsidRPr="00C97E9C" w:rsidRDefault="00932DFE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3 (14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42513" w14:textId="7EB186AB" w:rsidR="00625FC0" w:rsidRPr="00C97E9C" w:rsidRDefault="00932DFE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9 (16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F4CB9" w14:textId="1DF5393A" w:rsidR="00625FC0" w:rsidRPr="00C97E9C" w:rsidRDefault="00932DFE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F5B1B" w14:textId="2528CA69" w:rsidR="00625FC0" w:rsidRPr="00C97E9C" w:rsidRDefault="00932DFE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6E510" w14:textId="15CD85B7" w:rsidR="00625FC0" w:rsidRPr="00C97E9C" w:rsidRDefault="00932DFE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E70E0" w14:textId="4CD5C934" w:rsidR="00625FC0" w:rsidRPr="00C97E9C" w:rsidRDefault="00932DFE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46</w:t>
            </w:r>
          </w:p>
        </w:tc>
      </w:tr>
      <w:tr w:rsidR="00C97E9C" w:rsidRPr="00C97E9C" w14:paraId="6615225D" w14:textId="77777777" w:rsidTr="004A377C">
        <w:trPr>
          <w:trHeight w:val="276"/>
        </w:trPr>
        <w:tc>
          <w:tcPr>
            <w:tcW w:w="29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69E4FC7" w14:textId="77777777" w:rsidR="00625FC0" w:rsidRPr="00C97E9C" w:rsidRDefault="00625FC0" w:rsidP="004A37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otal input before AKI diagnosis, (IQR)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2676786" w14:textId="77777777" w:rsidR="00625FC0" w:rsidRPr="00C97E9C" w:rsidRDefault="00625FC0" w:rsidP="004A37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23.8 [1691.9;7818.1]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3FB5E8A" w14:textId="77777777" w:rsidR="00625FC0" w:rsidRPr="00C97E9C" w:rsidRDefault="00625FC0" w:rsidP="004A37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69.7 [1543.5;6646.9]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D66AC53" w14:textId="77777777" w:rsidR="00625FC0" w:rsidRPr="00C97E9C" w:rsidRDefault="00625FC0" w:rsidP="004A37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019.2 [2144.7;11905.9]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6EDBDF9" w14:textId="77777777" w:rsidR="00625FC0" w:rsidRPr="00C97E9C" w:rsidRDefault="00625FC0" w:rsidP="004A37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69.6 [1549.9;5584.2]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99DE0C9" w14:textId="77777777" w:rsidR="00625FC0" w:rsidRPr="00C97E9C" w:rsidRDefault="00625FC0" w:rsidP="004A37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C54514" w14:textId="77777777" w:rsidR="00625FC0" w:rsidRPr="00C97E9C" w:rsidRDefault="00625FC0" w:rsidP="004A37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2F7E3BD" w14:textId="77777777" w:rsidR="00625FC0" w:rsidRPr="00C97E9C" w:rsidRDefault="00625FC0" w:rsidP="004A37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99</w:t>
            </w:r>
          </w:p>
        </w:tc>
        <w:tc>
          <w:tcPr>
            <w:tcW w:w="126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1AE88A7A" w14:textId="77777777" w:rsidR="00625FC0" w:rsidRPr="00C97E9C" w:rsidRDefault="00625FC0" w:rsidP="004A37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C97E9C" w:rsidRPr="00C97E9C" w14:paraId="7954EFB0" w14:textId="77777777" w:rsidTr="00625FC0">
        <w:trPr>
          <w:trHeight w:val="276"/>
        </w:trPr>
        <w:tc>
          <w:tcPr>
            <w:tcW w:w="295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0852631" w14:textId="77777777" w:rsidR="00625FC0" w:rsidRPr="00C97E9C" w:rsidRDefault="00625FC0" w:rsidP="004A37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otal output before AKI diagnosis (IQR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F16E258" w14:textId="77777777" w:rsidR="00625FC0" w:rsidRPr="00C97E9C" w:rsidRDefault="00625FC0" w:rsidP="004A37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40.0 [580.5;5236.5]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BF61AD2" w14:textId="77777777" w:rsidR="00625FC0" w:rsidRPr="00C97E9C" w:rsidRDefault="00625FC0" w:rsidP="004A37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10.0 [300.0;3410.0]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14:paraId="4B6F9D64" w14:textId="77777777" w:rsidR="00625FC0" w:rsidRPr="00C97E9C" w:rsidRDefault="00625FC0" w:rsidP="004A37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60.0 [900.0;8885.0]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3F5DA86" w14:textId="77777777" w:rsidR="00625FC0" w:rsidRPr="00C97E9C" w:rsidRDefault="00625FC0" w:rsidP="004A37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15.0 [545.0;3590.0]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9CD0E4F" w14:textId="77777777" w:rsidR="00625FC0" w:rsidRPr="00C97E9C" w:rsidRDefault="00625FC0" w:rsidP="004A37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AAADF6B" w14:textId="77777777" w:rsidR="00625FC0" w:rsidRPr="00C97E9C" w:rsidRDefault="00625FC0" w:rsidP="004A37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849C2DE" w14:textId="77777777" w:rsidR="00625FC0" w:rsidRPr="00C97E9C" w:rsidRDefault="00625FC0" w:rsidP="004A37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27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0C5A4ED" w14:textId="77777777" w:rsidR="00625FC0" w:rsidRPr="00C97E9C" w:rsidRDefault="00625FC0" w:rsidP="004A37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C97E9C" w:rsidRPr="00C97E9C" w14:paraId="28D8A7F4" w14:textId="77777777" w:rsidTr="00625FC0">
        <w:trPr>
          <w:trHeight w:val="276"/>
        </w:trPr>
        <w:tc>
          <w:tcPr>
            <w:tcW w:w="295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5216AE5" w14:textId="77777777" w:rsidR="00625FC0" w:rsidRPr="00C97E9C" w:rsidRDefault="00625FC0" w:rsidP="004A37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luid balance before AKI diagnosis (IQR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E0E77E7" w14:textId="77777777" w:rsidR="00625FC0" w:rsidRPr="00C97E9C" w:rsidRDefault="00625FC0" w:rsidP="004A37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55.1 [168.0;3348.5]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C1AD945" w14:textId="77777777" w:rsidR="00625FC0" w:rsidRPr="00C97E9C" w:rsidRDefault="00625FC0" w:rsidP="004A37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40.5 [285.0;3570.2]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14:paraId="6D0E0BBF" w14:textId="77777777" w:rsidR="00625FC0" w:rsidRPr="00C97E9C" w:rsidRDefault="00625FC0" w:rsidP="004A37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19.7 [158.7;4070.7]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EE59CDD" w14:textId="77777777" w:rsidR="00625FC0" w:rsidRPr="00C97E9C" w:rsidRDefault="00625FC0" w:rsidP="004A37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68.4 [120.6;2778.8]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9BFBB80" w14:textId="77777777" w:rsidR="00625FC0" w:rsidRPr="00C97E9C" w:rsidRDefault="00625FC0" w:rsidP="004A37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B8908F3" w14:textId="77777777" w:rsidR="00625FC0" w:rsidRPr="00C97E9C" w:rsidRDefault="00625FC0" w:rsidP="004A37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6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32917E3" w14:textId="77777777" w:rsidR="00625FC0" w:rsidRPr="00C97E9C" w:rsidRDefault="00625FC0" w:rsidP="004A37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7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A862F7E" w14:textId="77777777" w:rsidR="00625FC0" w:rsidRPr="00C97E9C" w:rsidRDefault="00625FC0" w:rsidP="004A37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005</w:t>
            </w:r>
          </w:p>
        </w:tc>
      </w:tr>
      <w:tr w:rsidR="00C97E9C" w:rsidRPr="00C97E9C" w14:paraId="5D387C2A" w14:textId="77777777" w:rsidTr="00625FC0">
        <w:trPr>
          <w:trHeight w:val="276"/>
        </w:trPr>
        <w:tc>
          <w:tcPr>
            <w:tcW w:w="29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9952" w14:textId="77777777" w:rsidR="00717049" w:rsidRPr="00C97E9C" w:rsidRDefault="00717049" w:rsidP="004A37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C</w:t>
            </w: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RT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9A0F" w14:textId="77777777" w:rsidR="00717049" w:rsidRPr="00C97E9C" w:rsidRDefault="00717049" w:rsidP="004A37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6 (7.95%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FEEE" w14:textId="77777777" w:rsidR="00717049" w:rsidRPr="00C97E9C" w:rsidRDefault="00717049" w:rsidP="004A37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2 (11.8%)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9CE6" w14:textId="77777777" w:rsidR="00717049" w:rsidRPr="00C97E9C" w:rsidRDefault="00717049" w:rsidP="004A37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 (5.23%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CC04" w14:textId="77777777" w:rsidR="00717049" w:rsidRPr="00C97E9C" w:rsidRDefault="00717049" w:rsidP="004A37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 (7.93%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9298" w14:textId="77777777" w:rsidR="00717049" w:rsidRPr="00C97E9C" w:rsidRDefault="00717049" w:rsidP="004A37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7C3A" w14:textId="77777777" w:rsidR="00717049" w:rsidRPr="00C97E9C" w:rsidRDefault="00717049" w:rsidP="004A37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A0F2" w14:textId="77777777" w:rsidR="00717049" w:rsidRPr="00C97E9C" w:rsidRDefault="00717049" w:rsidP="004A37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95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68FC" w14:textId="77777777" w:rsidR="00717049" w:rsidRPr="00C97E9C" w:rsidRDefault="00717049" w:rsidP="004A37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96</w:t>
            </w:r>
          </w:p>
        </w:tc>
      </w:tr>
      <w:tr w:rsidR="00C97E9C" w:rsidRPr="00C97E9C" w14:paraId="05498A32" w14:textId="77777777" w:rsidTr="00717049">
        <w:trPr>
          <w:trHeight w:val="276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8812" w14:textId="23B1AA49" w:rsidR="0021070A" w:rsidRPr="00C97E9C" w:rsidRDefault="002B76E5" w:rsidP="002107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</w:t>
            </w:r>
            <w:r w:rsidR="0021070A"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me</w:t>
            </w: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="0021070A"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icro</w:t>
            </w: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="0021070A"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o</w:t>
            </w: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AK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0072" w14:textId="7777777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11 [1.95;4.19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CA18" w14:textId="7777777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76 [1.81;3.90]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A26D" w14:textId="7777777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01 [1.93;4.16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3A25" w14:textId="7777777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32 [2.17;4.29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4B60" w14:textId="7777777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629C" w14:textId="7777777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F879" w14:textId="24E2BD9C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3942" w14:textId="7777777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26</w:t>
            </w:r>
          </w:p>
        </w:tc>
      </w:tr>
      <w:tr w:rsidR="00C97E9C" w:rsidRPr="00C97E9C" w14:paraId="5D548D71" w14:textId="77777777" w:rsidTr="00717049">
        <w:trPr>
          <w:trHeight w:val="276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6552" w14:textId="13AB9D6B" w:rsidR="0021070A" w:rsidRPr="00C97E9C" w:rsidRDefault="002B76E5" w:rsidP="002107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</w:t>
            </w:r>
            <w:r w:rsidR="0021070A"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s</w:t>
            </w: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="0021070A"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ospi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EDBA" w14:textId="7777777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.3 [7.67;21.9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EAFD" w14:textId="7777777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.8 [7.77;25.8]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AD65" w14:textId="7777777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.8 [8.58;23.7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F273" w14:textId="7777777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.6 [7.11;19.6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223B" w14:textId="3216BC92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2665" w14:textId="7777777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DF48" w14:textId="7777777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D142" w14:textId="7DC3264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C97E9C" w:rsidRPr="00C97E9C" w14:paraId="4EF9734D" w14:textId="77777777" w:rsidTr="00717049">
        <w:trPr>
          <w:trHeight w:val="276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184C" w14:textId="34A29170" w:rsidR="0021070A" w:rsidRPr="00C97E9C" w:rsidRDefault="002B76E5" w:rsidP="002107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</w:t>
            </w:r>
            <w:r w:rsidR="0021070A"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s</w:t>
            </w: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="0021070A"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C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D2D5" w14:textId="7777777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04 [3.18;11.5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0A32" w14:textId="7777777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70 [2.90;10.1]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11AF" w14:textId="7777777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50 [4.74;14.6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212B" w14:textId="7777777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80 [2.42;8.63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4A1B" w14:textId="22391ED4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E5B2" w14:textId="034354DA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A91D" w14:textId="77777777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BA5E" w14:textId="25182D73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C97E9C" w:rsidRPr="00C97E9C" w14:paraId="78305989" w14:textId="77777777" w:rsidTr="00625FC0">
        <w:trPr>
          <w:trHeight w:val="276"/>
        </w:trPr>
        <w:tc>
          <w:tcPr>
            <w:tcW w:w="2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036B" w14:textId="74566B77" w:rsidR="0021070A" w:rsidRPr="00C97E9C" w:rsidRDefault="00443BFB" w:rsidP="002107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eath in ICU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F0F1" w14:textId="741A6678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5 (18.2%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3BEC" w14:textId="4ED9274E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3 (20.4%)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9591" w14:textId="6A14F8E8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8 (19.7%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A46F" w14:textId="5D7FB0FB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4 (15.5%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F81C" w14:textId="06B56BD2" w:rsidR="0021070A" w:rsidRPr="00C97E9C" w:rsidRDefault="00443BFB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8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3672" w14:textId="78F61A92" w:rsidR="0021070A" w:rsidRPr="00C97E9C" w:rsidRDefault="00443BFB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78F3" w14:textId="14665797" w:rsidR="0021070A" w:rsidRPr="00C97E9C" w:rsidRDefault="00443BFB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2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CB56" w14:textId="353AFBC5" w:rsidR="0021070A" w:rsidRPr="00C97E9C" w:rsidRDefault="00443BFB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23</w:t>
            </w:r>
          </w:p>
        </w:tc>
      </w:tr>
      <w:tr w:rsidR="00C97E9C" w:rsidRPr="00C97E9C" w14:paraId="30632468" w14:textId="77777777" w:rsidTr="00625FC0">
        <w:trPr>
          <w:trHeight w:val="276"/>
        </w:trPr>
        <w:tc>
          <w:tcPr>
            <w:tcW w:w="2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67B09" w14:textId="06F4C2A4" w:rsidR="0021070A" w:rsidRPr="00C97E9C" w:rsidRDefault="00443BFB" w:rsidP="002107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eath in hospi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AD5D1" w14:textId="5EDFE176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59 (24.6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9B30D" w14:textId="25288D59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8 (30.3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6EAF1" w14:textId="23A71130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0 (24.1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FE4B6" w14:textId="6DD50352" w:rsidR="0021070A" w:rsidRPr="00C97E9C" w:rsidRDefault="0021070A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1 (21.7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5E6B1" w14:textId="1FED401A" w:rsidR="0021070A" w:rsidRPr="00C97E9C" w:rsidRDefault="00443BFB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00691" w14:textId="6093A44D" w:rsidR="0021070A" w:rsidRPr="00C97E9C" w:rsidRDefault="00443BFB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8C297" w14:textId="1B1307B3" w:rsidR="0021070A" w:rsidRPr="00C97E9C" w:rsidRDefault="00443BFB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DF37F" w14:textId="441B1CD1" w:rsidR="0021070A" w:rsidRPr="00C97E9C" w:rsidRDefault="00443BFB" w:rsidP="00EE2F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7E9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63</w:t>
            </w:r>
          </w:p>
        </w:tc>
      </w:tr>
    </w:tbl>
    <w:bookmarkEnd w:id="0"/>
    <w:p w14:paraId="5E675895" w14:textId="655A8906" w:rsidR="00C81CFF" w:rsidRPr="001553C5" w:rsidRDefault="00C97E9C" w:rsidP="00C97E9C">
      <w:pPr>
        <w:rPr>
          <w:rFonts w:ascii="Times New Roman" w:hAnsi="Times New Roman" w:cs="Times New Roman"/>
          <w:szCs w:val="21"/>
        </w:rPr>
      </w:pPr>
      <w:r w:rsidRPr="00C97E9C">
        <w:rPr>
          <w:rFonts w:ascii="Times New Roman" w:hAnsi="Times New Roman" w:cs="Times New Roman"/>
          <w:szCs w:val="21"/>
        </w:rPr>
        <w:t>Supplementary table 2. Baseline characteristics of S-AKI patients among blood culture, urine culture and sputum culture groups. The p value of pairwise comparison between multiple groups was corrected by BH method.</w:t>
      </w:r>
    </w:p>
    <w:sectPr w:rsidR="00C81CFF" w:rsidRPr="001553C5" w:rsidSect="0021070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DEE294" w14:textId="77777777" w:rsidR="005B61CA" w:rsidRDefault="005B61CA" w:rsidP="0021070A">
      <w:r>
        <w:separator/>
      </w:r>
    </w:p>
  </w:endnote>
  <w:endnote w:type="continuationSeparator" w:id="0">
    <w:p w14:paraId="0D7292ED" w14:textId="77777777" w:rsidR="005B61CA" w:rsidRDefault="005B61CA" w:rsidP="002107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A4E730" w14:textId="77777777" w:rsidR="005B61CA" w:rsidRDefault="005B61CA" w:rsidP="0021070A">
      <w:r>
        <w:separator/>
      </w:r>
    </w:p>
  </w:footnote>
  <w:footnote w:type="continuationSeparator" w:id="0">
    <w:p w14:paraId="0B0013BA" w14:textId="77777777" w:rsidR="005B61CA" w:rsidRDefault="005B61CA" w:rsidP="002107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B9E"/>
    <w:rsid w:val="0008678E"/>
    <w:rsid w:val="001553C5"/>
    <w:rsid w:val="0021070A"/>
    <w:rsid w:val="002B76E5"/>
    <w:rsid w:val="00382301"/>
    <w:rsid w:val="00393315"/>
    <w:rsid w:val="003C6BB9"/>
    <w:rsid w:val="00443BFB"/>
    <w:rsid w:val="00582B9E"/>
    <w:rsid w:val="005B61CA"/>
    <w:rsid w:val="005F2AFD"/>
    <w:rsid w:val="00625FC0"/>
    <w:rsid w:val="006B46A5"/>
    <w:rsid w:val="00717049"/>
    <w:rsid w:val="00866465"/>
    <w:rsid w:val="008C303A"/>
    <w:rsid w:val="00932DFE"/>
    <w:rsid w:val="00A84270"/>
    <w:rsid w:val="00B5355C"/>
    <w:rsid w:val="00B7600A"/>
    <w:rsid w:val="00C81CFF"/>
    <w:rsid w:val="00C97E9C"/>
    <w:rsid w:val="00D16B36"/>
    <w:rsid w:val="00E16F7A"/>
    <w:rsid w:val="00E57562"/>
    <w:rsid w:val="00EE2FAF"/>
    <w:rsid w:val="00EF4624"/>
    <w:rsid w:val="00F83E70"/>
    <w:rsid w:val="00FA3687"/>
    <w:rsid w:val="00FC4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E174FC"/>
  <w15:chartTrackingRefBased/>
  <w15:docId w15:val="{CB19C902-49EF-45C9-A66B-DC3485FD6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07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07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07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07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738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2</Pages>
  <Words>534</Words>
  <Characters>3045</Characters>
  <Application>Microsoft Office Word</Application>
  <DocSecurity>0</DocSecurity>
  <Lines>25</Lines>
  <Paragraphs>7</Paragraphs>
  <ScaleCrop>false</ScaleCrop>
  <Company/>
  <LinksUpToDate>false</LinksUpToDate>
  <CharactersWithSpaces>3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ian08160@163.com</dc:creator>
  <cp:keywords/>
  <dc:description/>
  <cp:lastModifiedBy>litian08160@163.com</cp:lastModifiedBy>
  <cp:revision>26</cp:revision>
  <dcterms:created xsi:type="dcterms:W3CDTF">2021-11-24T12:50:00Z</dcterms:created>
  <dcterms:modified xsi:type="dcterms:W3CDTF">2021-12-13T15:24:00Z</dcterms:modified>
</cp:coreProperties>
</file>